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0CA5CA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仿宋" w:cs="Times New Roman"/>
          <w:b/>
          <w:bCs/>
          <w:color w:val="auto"/>
          <w:sz w:val="44"/>
          <w:szCs w:val="4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color w:val="auto"/>
          <w:sz w:val="44"/>
          <w:szCs w:val="44"/>
          <w:lang w:val="en-US" w:eastAsia="zh-CN"/>
        </w:rPr>
        <w:t>Supplemental Material</w:t>
      </w:r>
    </w:p>
    <w:p w14:paraId="0BAF3A72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CC855A4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28"/>
          <w:szCs w:val="28"/>
        </w:rPr>
        <w:t>Content list: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 </w:t>
      </w:r>
    </w:p>
    <w:p w14:paraId="78A7430A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Sensitivity analysis fo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MD by e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xclud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in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articipants who developed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MD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in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year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durin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ollow-up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ime (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n=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132)</w:t>
      </w:r>
    </w:p>
    <w:p w14:paraId="2F51EFC0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Sensitivity analysis fo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CMD in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with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MI≥30Kg/m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42E690CD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omparative Table of MHO Definitions</w:t>
      </w:r>
    </w:p>
    <w:p w14:paraId="526429E3"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Sensitivity analysis fo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CMD in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with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elevated abdominal circumference as a criterion for MH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265F0981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8763E8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5804A83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0C53E4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669E00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67507C6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3DD0CA5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775E572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5F632B7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193B799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2777030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7D42E2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0B17BB7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</w:pPr>
    </w:p>
    <w:p w14:paraId="77684FC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yellow"/>
          <w:lang w:val="en-US" w:eastAsia="zh-CN" w:bidi="ar"/>
        </w:rPr>
      </w:pPr>
      <w:r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Sensitivity analysis for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MD by e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xclud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in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participants who developed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MD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within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year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durin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follow-up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time (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n=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132)</w:t>
      </w:r>
    </w:p>
    <w:tbl>
      <w:tblPr>
        <w:tblStyle w:val="4"/>
        <w:tblW w:w="1428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311"/>
        <w:gridCol w:w="2592"/>
        <w:gridCol w:w="1896"/>
        <w:gridCol w:w="1817"/>
        <w:gridCol w:w="1759"/>
        <w:gridCol w:w="1759"/>
      </w:tblGrid>
      <w:tr w14:paraId="00B5DE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exact"/>
        </w:trPr>
        <w:tc>
          <w:tcPr>
            <w:tcW w:w="214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10B4C7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Quartiles of </w:t>
            </w:r>
            <w:r>
              <w:rPr>
                <w:rFonts w:hint="eastAsia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TyG index</w:t>
            </w:r>
          </w:p>
        </w:tc>
        <w:tc>
          <w:tcPr>
            <w:tcW w:w="231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3A8E1B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se/Total</w:t>
            </w:r>
          </w:p>
        </w:tc>
        <w:tc>
          <w:tcPr>
            <w:tcW w:w="259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5CD2A4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Incidence density</w:t>
            </w: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,</w:t>
            </w:r>
          </w:p>
          <w:p w14:paraId="1D504B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r 1000 person-years</w:t>
            </w:r>
          </w:p>
        </w:tc>
        <w:tc>
          <w:tcPr>
            <w:tcW w:w="189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49908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181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0DE8FA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B3548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1B6665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3A1003C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A3570FF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231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2E812A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177</w:t>
            </w:r>
          </w:p>
        </w:tc>
        <w:tc>
          <w:tcPr>
            <w:tcW w:w="259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64602A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9.07</w:t>
            </w:r>
          </w:p>
        </w:tc>
        <w:tc>
          <w:tcPr>
            <w:tcW w:w="189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A4A30F6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81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74A2F6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3308DC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1A9C6E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</w:tr>
      <w:tr w14:paraId="66B5CC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1AE9622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1BED60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01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166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6A87B64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3.6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6302247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.11,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6C4DCBD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168ED32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3F262C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45B62E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F337DF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1190CE6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05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165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1DDB25B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14.2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0319D7B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5FD2167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F19C9B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6CBA8C5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731E4A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037176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277E99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110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5BE0C23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21.3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04D0444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53E2F9B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83F656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6855F26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21D8956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A67D1F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-trend</w:t>
            </w:r>
          </w:p>
        </w:tc>
        <w:tc>
          <w:tcPr>
            <w:tcW w:w="231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A25FF3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59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76C1F6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9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6FDE36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81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74B073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F4288E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42ED9C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</w:tr>
    </w:tbl>
    <w:p w14:paraId="6085C641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>Model 1: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njusted.</w:t>
      </w:r>
    </w:p>
    <w:p w14:paraId="0A8D9564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sz w:val="21"/>
          <w:szCs w:val="21"/>
        </w:rPr>
        <w:t xml:space="preserve">: adjusted for age and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sex</w:t>
      </w:r>
      <w:r>
        <w:rPr>
          <w:rFonts w:hint="default" w:ascii="Times New Roman" w:hAnsi="Times New Roman" w:eastAsia="仿宋" w:cs="Times New Roman"/>
          <w:sz w:val="21"/>
          <w:szCs w:val="21"/>
        </w:rPr>
        <w:t>.</w:t>
      </w:r>
    </w:p>
    <w:p w14:paraId="7891C355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l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: included variables in model 1 and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further smoking status, alcohol consumption habits, physical exercise habits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education, and family history of CVD.</w:t>
      </w:r>
    </w:p>
    <w:p w14:paraId="77371351">
      <w:pPr>
        <w:spacing w:line="240" w:lineRule="auto"/>
        <w:jc w:val="left"/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sectPr>
          <w:pgSz w:w="16838" w:h="11906" w:orient="landscape"/>
          <w:pgMar w:top="1134" w:right="1440" w:bottom="1134" w:left="138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: included variables in model 2 and further BMI, </w:t>
      </w:r>
      <w:r>
        <w:rPr>
          <w:rFonts w:hint="default" w:ascii="Times New Roman" w:hAnsi="Times New Roman" w:eastAsia="仿宋" w:cs="Times New Roman"/>
          <w:sz w:val="21"/>
          <w:szCs w:val="21"/>
        </w:rPr>
        <w:t>SB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, FPG, H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C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L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C,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A, eGFR and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s-CR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.</w:t>
      </w:r>
    </w:p>
    <w:p w14:paraId="3D76C7B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>Sensitivity analysis fo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CMD in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with 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BMI≥30Kg/m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</w:p>
    <w:tbl>
      <w:tblPr>
        <w:tblStyle w:val="4"/>
        <w:tblW w:w="1428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311"/>
        <w:gridCol w:w="2592"/>
        <w:gridCol w:w="1896"/>
        <w:gridCol w:w="1817"/>
        <w:gridCol w:w="1759"/>
        <w:gridCol w:w="1759"/>
      </w:tblGrid>
      <w:tr w14:paraId="0589436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exact"/>
        </w:trPr>
        <w:tc>
          <w:tcPr>
            <w:tcW w:w="214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D32D2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Quartiles of </w:t>
            </w:r>
            <w:r>
              <w:rPr>
                <w:rFonts w:hint="eastAsia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TyG index</w:t>
            </w:r>
          </w:p>
        </w:tc>
        <w:tc>
          <w:tcPr>
            <w:tcW w:w="231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2F7EF9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se/Total</w:t>
            </w:r>
          </w:p>
        </w:tc>
        <w:tc>
          <w:tcPr>
            <w:tcW w:w="259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07D3A4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Incidence density</w:t>
            </w: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,</w:t>
            </w:r>
          </w:p>
          <w:p w14:paraId="58D8F7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r 1000 person-years</w:t>
            </w:r>
          </w:p>
        </w:tc>
        <w:tc>
          <w:tcPr>
            <w:tcW w:w="189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C18A5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181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5C4226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1ADC05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46C4B5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7FE6600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F3FB17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231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50EA015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247</w:t>
            </w:r>
          </w:p>
        </w:tc>
        <w:tc>
          <w:tcPr>
            <w:tcW w:w="259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A52DA5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31.62</w:t>
            </w:r>
          </w:p>
        </w:tc>
        <w:tc>
          <w:tcPr>
            <w:tcW w:w="189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F9A323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81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05ABBE5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70BEF5A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DD4E65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</w:tr>
      <w:tr w14:paraId="19F151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14CCEF5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52A4DEF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273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586F070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28.9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351B3EE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246799B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3B6A86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7E84500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.54,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07B8EE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3D387C6E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35A3E5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298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02B6EC1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35.6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07B9295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36F3241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453A665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FA91C7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6D36962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65CBF0A0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99D636C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09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357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345CDA1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75.9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9AAF4A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67CBE6A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1C3BAE7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59E742D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27B33E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4F453B5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-trend</w:t>
            </w:r>
          </w:p>
        </w:tc>
        <w:tc>
          <w:tcPr>
            <w:tcW w:w="231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D85140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59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0179746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9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01FE51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81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6F9B84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4E420C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091BB38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</w:tr>
    </w:tbl>
    <w:p w14:paraId="29FFA139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>Model 1: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njusted.</w:t>
      </w:r>
    </w:p>
    <w:p w14:paraId="0772C99D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sz w:val="21"/>
          <w:szCs w:val="21"/>
        </w:rPr>
        <w:t xml:space="preserve">: adjusted for age and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sex</w:t>
      </w:r>
      <w:r>
        <w:rPr>
          <w:rFonts w:hint="default" w:ascii="Times New Roman" w:hAnsi="Times New Roman" w:eastAsia="仿宋" w:cs="Times New Roman"/>
          <w:sz w:val="21"/>
          <w:szCs w:val="21"/>
        </w:rPr>
        <w:t>.</w:t>
      </w:r>
    </w:p>
    <w:p w14:paraId="1A5DDF0A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l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: included variables in model 1 and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further smoking status, alcohol consumption habits, physical exercise habits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education, and family history of CVD.</w:t>
      </w:r>
    </w:p>
    <w:p w14:paraId="6DE83BF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: included variables in model 2 and further BMI, </w:t>
      </w:r>
      <w:r>
        <w:rPr>
          <w:rFonts w:hint="default" w:ascii="Times New Roman" w:hAnsi="Times New Roman" w:eastAsia="仿宋" w:cs="Times New Roman"/>
          <w:sz w:val="21"/>
          <w:szCs w:val="21"/>
        </w:rPr>
        <w:t>SB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, FPG, H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C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L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C,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A, eGFR and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s-CR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.</w:t>
      </w:r>
    </w:p>
    <w:p w14:paraId="590C89CE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1A183472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516A4839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28460953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264BDEC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0C9FF25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175237A3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13CA890E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7C8769A4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47BBF3C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151F67AD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0723EED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56BE3CE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3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Comparativ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able of MHO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efinitions</w:t>
      </w:r>
    </w:p>
    <w:tbl>
      <w:tblPr>
        <w:tblStyle w:val="3"/>
        <w:tblW w:w="0" w:type="auto"/>
        <w:tblInd w:w="262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4"/>
        <w:gridCol w:w="1908"/>
        <w:gridCol w:w="4032"/>
        <w:gridCol w:w="2496"/>
      </w:tblGrid>
      <w:tr w14:paraId="43F5AF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904" w:type="dxa"/>
            <w:tcBorders>
              <w:bottom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FC97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udy/Criteria</w:t>
            </w:r>
          </w:p>
        </w:tc>
        <w:tc>
          <w:tcPr>
            <w:tcW w:w="1908" w:type="dxa"/>
            <w:tcBorders>
              <w:bottom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599109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BMI Cutoff</w:t>
            </w:r>
          </w:p>
        </w:tc>
        <w:tc>
          <w:tcPr>
            <w:tcW w:w="4032" w:type="dxa"/>
            <w:tcBorders>
              <w:bottom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49E2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etabolic Criteria</w:t>
            </w:r>
          </w:p>
        </w:tc>
        <w:tc>
          <w:tcPr>
            <w:tcW w:w="2496" w:type="dxa"/>
            <w:tcBorders>
              <w:bottom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2A290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xclusion of CVD/Medications</w:t>
            </w:r>
          </w:p>
        </w:tc>
      </w:tr>
      <w:tr w14:paraId="4F7444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04" w:type="dxa"/>
            <w:tcBorders>
              <w:top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642F1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Current Study</w:t>
            </w:r>
          </w:p>
        </w:tc>
        <w:tc>
          <w:tcPr>
            <w:tcW w:w="1908" w:type="dxa"/>
            <w:tcBorders>
              <w:top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0034A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≥28 kg/m²</w:t>
            </w:r>
          </w:p>
        </w:tc>
        <w:tc>
          <w:tcPr>
            <w:tcW w:w="4032" w:type="dxa"/>
            <w:tcBorders>
              <w:top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18E6B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SBP &lt;140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mmHg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/DBP &lt;90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mmHg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; FPG &lt;7.0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; TC&lt;5.72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; TG ≤1.7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mmol/L</w:t>
            </w:r>
          </w:p>
        </w:tc>
        <w:tc>
          <w:tcPr>
            <w:tcW w:w="2496" w:type="dxa"/>
            <w:tcBorders>
              <w:top w:val="single" w:color="000000" w:sz="12" w:space="0"/>
            </w:tcBorders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B065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3554CFD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04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333AB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Bluher M.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[15]</w:t>
            </w:r>
          </w:p>
        </w:tc>
        <w:tc>
          <w:tcPr>
            <w:tcW w:w="1908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0836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≥30 kg/m²</w:t>
            </w:r>
          </w:p>
        </w:tc>
        <w:tc>
          <w:tcPr>
            <w:tcW w:w="4032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BA14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≤1 metabolic syndrome component</w:t>
            </w:r>
          </w:p>
        </w:tc>
        <w:tc>
          <w:tcPr>
            <w:tcW w:w="2496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6714A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</w:tr>
      <w:tr w14:paraId="7E62B3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04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224F1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Korean NHIS-HealS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[49]</w:t>
            </w:r>
          </w:p>
        </w:tc>
        <w:tc>
          <w:tcPr>
            <w:tcW w:w="1908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30E94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≥25 kg/m²</w:t>
            </w:r>
          </w:p>
        </w:tc>
        <w:tc>
          <w:tcPr>
            <w:tcW w:w="4032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2E237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No metabolic syndrome</w:t>
            </w:r>
          </w:p>
        </w:tc>
        <w:tc>
          <w:tcPr>
            <w:tcW w:w="2496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597AE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  <w:tr w14:paraId="410633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904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39402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none"/>
              </w:rPr>
              <w:t>Tsatsoulis A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[44]</w:t>
            </w:r>
          </w:p>
        </w:tc>
        <w:tc>
          <w:tcPr>
            <w:tcW w:w="1908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BED9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≥30 kg/m²</w:t>
            </w:r>
          </w:p>
        </w:tc>
        <w:tc>
          <w:tcPr>
            <w:tcW w:w="4032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70E905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HOMA-IR &lt;2.5; no hypertension/dyslipidemia</w:t>
            </w:r>
          </w:p>
        </w:tc>
        <w:tc>
          <w:tcPr>
            <w:tcW w:w="2496" w:type="dxa"/>
            <w:shd w:val="clear" w:color="auto" w:fill="auto"/>
            <w:tcMar>
              <w:top w:w="139" w:type="dxa"/>
              <w:left w:w="210" w:type="dxa"/>
              <w:bottom w:w="139" w:type="dxa"/>
              <w:right w:w="210" w:type="dxa"/>
            </w:tcMar>
            <w:vAlign w:val="center"/>
          </w:tcPr>
          <w:p w14:paraId="5FEFA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var(--yb-font-body-medium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yb-font-body-medium)" w:cs="Times New Roman"/>
                <w:kern w:val="0"/>
                <w:sz w:val="24"/>
                <w:szCs w:val="24"/>
                <w:lang w:val="en-US" w:eastAsia="zh-CN" w:bidi="ar"/>
              </w:rPr>
              <w:t>Yes</w:t>
            </w:r>
          </w:p>
        </w:tc>
      </w:tr>
    </w:tbl>
    <w:p w14:paraId="2E194727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</w:p>
    <w:p w14:paraId="3ECEF566">
      <w:pPr>
        <w:spacing w:line="240" w:lineRule="auto"/>
        <w:jc w:val="both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</w:p>
    <w:p w14:paraId="1B1CE185"/>
    <w:p w14:paraId="4EEF20E5"/>
    <w:p w14:paraId="581C4367"/>
    <w:p w14:paraId="35929C0E"/>
    <w:p w14:paraId="39433673"/>
    <w:p w14:paraId="72522234"/>
    <w:p w14:paraId="3A773B53"/>
    <w:p w14:paraId="79C7EFAF"/>
    <w:p w14:paraId="3AA7E639"/>
    <w:p w14:paraId="4E8794F5"/>
    <w:p w14:paraId="28476C90"/>
    <w:p w14:paraId="3E2D0E76"/>
    <w:p w14:paraId="3DA2E7DA">
      <w:r>
        <w:rPr>
          <w:rFonts w:hint="default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仿宋" w:cs="Times New Roman"/>
          <w:b/>
          <w:bCs/>
          <w:color w:val="auto"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eastAsia="仿宋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Sensitivity analysis fo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Ty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eastAsia="zh-CN" w:bidi="ar"/>
        </w:rPr>
        <w:t>G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index </w:t>
      </w:r>
      <w:r>
        <w:rPr>
          <w:rFonts w:hint="default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with </w:t>
      </w:r>
      <w:r>
        <w:rPr>
          <w:rFonts w:hint="eastAsia" w:ascii="Times New Roman" w:hAnsi="Times New Roman" w:eastAsia="MyriadPro-Light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CMD in </w:t>
      </w:r>
      <w:r>
        <w:rPr>
          <w:rFonts w:hint="default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 w:eastAsia="仿宋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with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elevated abdominal circumference as a criterion for MHO</w:t>
      </w:r>
    </w:p>
    <w:tbl>
      <w:tblPr>
        <w:tblStyle w:val="4"/>
        <w:tblW w:w="1428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311"/>
        <w:gridCol w:w="2592"/>
        <w:gridCol w:w="1896"/>
        <w:gridCol w:w="1817"/>
        <w:gridCol w:w="1759"/>
        <w:gridCol w:w="1759"/>
      </w:tblGrid>
      <w:tr w14:paraId="1E7D26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exact"/>
        </w:trPr>
        <w:tc>
          <w:tcPr>
            <w:tcW w:w="214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4D4319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Quartiles of </w:t>
            </w:r>
            <w:r>
              <w:rPr>
                <w:rFonts w:hint="eastAsia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TyG index</w:t>
            </w:r>
          </w:p>
        </w:tc>
        <w:tc>
          <w:tcPr>
            <w:tcW w:w="2311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01269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se/Total</w:t>
            </w:r>
          </w:p>
        </w:tc>
        <w:tc>
          <w:tcPr>
            <w:tcW w:w="259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759B85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Incidence density</w:t>
            </w:r>
            <w:r>
              <w:rPr>
                <w:rFonts w:hint="default" w:ascii="Times New Roman" w:hAnsi="Times New Roman" w:eastAsia="仿宋" w:cs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,</w:t>
            </w:r>
          </w:p>
          <w:p w14:paraId="7A2031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r 1000 person-years</w:t>
            </w:r>
          </w:p>
        </w:tc>
        <w:tc>
          <w:tcPr>
            <w:tcW w:w="189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104ED0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181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5BA780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585D8C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仿宋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175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vAlign w:val="center"/>
          </w:tcPr>
          <w:p w14:paraId="6778D1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4A700E4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2C8551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231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49F7656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141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201</w:t>
            </w:r>
          </w:p>
        </w:tc>
        <w:tc>
          <w:tcPr>
            <w:tcW w:w="259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CE597C9">
            <w:pPr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2</w:t>
            </w:r>
          </w:p>
        </w:tc>
        <w:tc>
          <w:tcPr>
            <w:tcW w:w="1896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32D3500A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817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824D00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6B9D5DFE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17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 w14:paraId="12383A1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</w:tr>
      <w:tr w14:paraId="71CA9DD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2708EA91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3CADF0A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200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7A80ED27">
            <w:pPr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3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130D0A73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.11,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3DB600A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02F481B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4DFE8CE4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5B98121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785514C9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87943E7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98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202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697219CE">
            <w:pPr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5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3B930DE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41C9928F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418E876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36777AEA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25B0A7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 w14:paraId="5D0ACB87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Q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2311" w:type="dxa"/>
            <w:tcBorders>
              <w:tl2br w:val="nil"/>
              <w:tr2bl w:val="nil"/>
            </w:tcBorders>
            <w:vAlign w:val="center"/>
          </w:tcPr>
          <w:p w14:paraId="6396274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Arial Unicode MS" w:cs="Times New Roman"/>
                <w:bCs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eastAsia="Arial Unicode MS" w:cs="Times New Roman"/>
                <w:bCs/>
                <w:color w:val="auto"/>
                <w:sz w:val="24"/>
                <w:szCs w:val="24"/>
                <w:lang w:val="en-US" w:eastAsia="zh-CN"/>
              </w:rPr>
              <w:t>1202</w:t>
            </w:r>
          </w:p>
        </w:tc>
        <w:tc>
          <w:tcPr>
            <w:tcW w:w="2592" w:type="dxa"/>
            <w:tcBorders>
              <w:tl2br w:val="nil"/>
              <w:tr2bl w:val="nil"/>
            </w:tcBorders>
            <w:vAlign w:val="center"/>
          </w:tcPr>
          <w:p w14:paraId="6105B4AA">
            <w:pPr>
              <w:jc w:val="center"/>
              <w:rPr>
                <w:rFonts w:hint="default" w:ascii="Times New Roman" w:hAnsi="Times New Roman" w:eastAsia="Arial Unicode MS" w:cs="Times New Roman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4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Arial Unicode MS" w:cs="Times New Roman"/>
                <w:bCs/>
                <w:sz w:val="24"/>
                <w:highlight w:val="none"/>
              </w:rPr>
              <w:t>6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vAlign w:val="center"/>
          </w:tcPr>
          <w:p w14:paraId="6989D46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7" w:type="dxa"/>
            <w:tcBorders>
              <w:tl2br w:val="nil"/>
              <w:tr2bl w:val="nil"/>
            </w:tcBorders>
            <w:vAlign w:val="center"/>
          </w:tcPr>
          <w:p w14:paraId="0E5B7C19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779AC061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59" w:type="dxa"/>
            <w:tcBorders>
              <w:tl2br w:val="nil"/>
              <w:tr2bl w:val="nil"/>
            </w:tcBorders>
            <w:vAlign w:val="center"/>
          </w:tcPr>
          <w:p w14:paraId="1E09E63B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,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14:paraId="24CC35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214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DB8EF4B">
            <w:pPr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firstLine="240" w:firstLineChars="100"/>
              <w:jc w:val="both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 Unicode MS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  <w:t>-trend</w:t>
            </w:r>
          </w:p>
        </w:tc>
        <w:tc>
          <w:tcPr>
            <w:tcW w:w="231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75EAC7B2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259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FE4E95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9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23CC75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817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27E7CB7D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05F7F6F5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  <w:tc>
          <w:tcPr>
            <w:tcW w:w="1759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30CDBF60">
            <w:pPr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jc w:val="center"/>
              <w:rPr>
                <w:rFonts w:hint="default" w:ascii="Times New Roman" w:hAnsi="Times New Roman" w:eastAsia="Arial Unicode MS" w:cs="Times New Roman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bCs/>
                <w:color w:val="000000"/>
                <w:sz w:val="24"/>
                <w:szCs w:val="24"/>
                <w:lang w:val="en-US" w:eastAsia="zh-CN"/>
              </w:rPr>
              <w:t>&lt;0.0001</w:t>
            </w:r>
          </w:p>
        </w:tc>
      </w:tr>
    </w:tbl>
    <w:p w14:paraId="3F98940D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>Model 1: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njusted.</w:t>
      </w:r>
    </w:p>
    <w:p w14:paraId="1E59E038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</w:rPr>
      </w:pPr>
      <w:r>
        <w:rPr>
          <w:rFonts w:hint="default" w:ascii="Times New Roman" w:hAnsi="Times New Roman" w:eastAsia="仿宋" w:cs="Times New Roman"/>
          <w:sz w:val="21"/>
          <w:szCs w:val="21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sz w:val="21"/>
          <w:szCs w:val="21"/>
        </w:rPr>
        <w:t xml:space="preserve">: adjusted for age and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sex</w:t>
      </w:r>
      <w:r>
        <w:rPr>
          <w:rFonts w:hint="default" w:ascii="Times New Roman" w:hAnsi="Times New Roman" w:eastAsia="仿宋" w:cs="Times New Roman"/>
          <w:sz w:val="21"/>
          <w:szCs w:val="21"/>
        </w:rPr>
        <w:t>.</w:t>
      </w:r>
    </w:p>
    <w:p w14:paraId="4D7A4949">
      <w:pPr>
        <w:spacing w:line="240" w:lineRule="auto"/>
        <w:jc w:val="left"/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Model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3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: included variables in model 1 and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further smoking status, alcohol consumption habits, physical exercise habits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education, and family history of CVD.</w:t>
      </w:r>
    </w:p>
    <w:p w14:paraId="594E288F">
      <w:pPr>
        <w:spacing w:line="240" w:lineRule="auto"/>
        <w:jc w:val="left"/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Model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: included variables in model 2 and further BMI, </w:t>
      </w:r>
      <w:r>
        <w:rPr>
          <w:rFonts w:hint="default" w:ascii="Times New Roman" w:hAnsi="Times New Roman" w:eastAsia="仿宋" w:cs="Times New Roman"/>
          <w:sz w:val="21"/>
          <w:szCs w:val="21"/>
        </w:rPr>
        <w:t>SB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, FPG, H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 xml:space="preserve">C, 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LDL-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C,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 xml:space="preserve"> UA, eGFR and </w:t>
      </w:r>
      <w:r>
        <w:rPr>
          <w:rFonts w:hint="default" w:ascii="Times New Roman" w:hAnsi="Times New Roman" w:eastAsia="仿宋" w:cs="Times New Roman"/>
          <w:sz w:val="21"/>
          <w:szCs w:val="21"/>
          <w:lang w:val="en-US" w:eastAsia="zh-CN"/>
        </w:rPr>
        <w:t>hs-CRP</w:t>
      </w:r>
      <w:r>
        <w:rPr>
          <w:rFonts w:hint="eastAsia" w:ascii="Times New Roman" w:hAnsi="Times New Roman" w:eastAsia="仿宋" w:cs="Times New Roman"/>
          <w:sz w:val="21"/>
          <w:szCs w:val="21"/>
          <w:lang w:val="en-US" w:eastAsia="zh-CN"/>
        </w:rPr>
        <w:t>.</w:t>
      </w:r>
    </w:p>
    <w:p w14:paraId="76C589E3"/>
    <w:p w14:paraId="5EE5A73C"/>
    <w:p w14:paraId="7E677F99"/>
    <w:p w14:paraId="7E566D46"/>
    <w:p w14:paraId="396FFF62"/>
    <w:p w14:paraId="586FDD10">
      <w:bookmarkStart w:id="0" w:name="_GoBack"/>
      <w:bookmarkEnd w:id="0"/>
    </w:p>
    <w:sectPr>
      <w:pgSz w:w="16838" w:h="11906" w:orient="landscape"/>
      <w:pgMar w:top="1417" w:right="1440" w:bottom="1417" w:left="138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var(--yb-font-body-medium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lMGJlZjg3ZTUyNjFiMmVmNGNiM2NiYmI5NGVlN2UifQ=="/>
  </w:docVars>
  <w:rsids>
    <w:rsidRoot w:val="00000000"/>
    <w:rsid w:val="02C62E73"/>
    <w:rsid w:val="1BDE6A6E"/>
    <w:rsid w:val="26BC6761"/>
    <w:rsid w:val="27B519D2"/>
    <w:rsid w:val="2D016A9A"/>
    <w:rsid w:val="3BEB6FBF"/>
    <w:rsid w:val="422037C3"/>
    <w:rsid w:val="4427174C"/>
    <w:rsid w:val="4A1E401A"/>
    <w:rsid w:val="54D538DD"/>
    <w:rsid w:val="61F504E0"/>
    <w:rsid w:val="6B8665E7"/>
    <w:rsid w:val="7C65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88</Words>
  <Characters>2952</Characters>
  <Lines>0</Lines>
  <Paragraphs>0</Paragraphs>
  <TotalTime>7</TotalTime>
  <ScaleCrop>false</ScaleCrop>
  <LinksUpToDate>false</LinksUpToDate>
  <CharactersWithSpaces>327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2:10:00Z</dcterms:created>
  <dc:creator>28263</dc:creator>
  <cp:lastModifiedBy>火韦</cp:lastModifiedBy>
  <dcterms:modified xsi:type="dcterms:W3CDTF">2025-04-02T10:2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23E03EEDF6D491AA4F38E0A0E430A89_12</vt:lpwstr>
  </property>
  <property fmtid="{D5CDD505-2E9C-101B-9397-08002B2CF9AE}" pid="4" name="KSOTemplateDocerSaveRecord">
    <vt:lpwstr>eyJoZGlkIjoiMjJlMGJlZjg3ZTUyNjFiMmVmNGNiM2NiYmI5NGVlN2UiLCJ1c2VySWQiOiI0OTExNDc3NTUifQ==</vt:lpwstr>
  </property>
</Properties>
</file>